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5518A" w14:textId="77777777" w:rsidR="00C039B9" w:rsidRDefault="00C039B9" w:rsidP="00C039B9">
      <w:pPr>
        <w:spacing w:line="480" w:lineRule="auto"/>
        <w:rPr>
          <w:rFonts w:ascii="Arial" w:hAnsi="Arial" w:cs="Arial"/>
          <w:b/>
          <w:bCs/>
          <w:lang w:val="en-US"/>
        </w:rPr>
      </w:pPr>
      <w:r w:rsidRPr="000C2173">
        <w:rPr>
          <w:rFonts w:ascii="Arial" w:hAnsi="Arial" w:cs="Arial"/>
          <w:b/>
          <w:bCs/>
          <w:lang w:val="en-US"/>
        </w:rPr>
        <w:t>Appendix 1: Preliminary diagnoses: ranking, frequency and POC CRP (mg/L)</w:t>
      </w:r>
    </w:p>
    <w:tbl>
      <w:tblPr>
        <w:tblpPr w:leftFromText="141" w:rightFromText="141" w:vertAnchor="text" w:horzAnchor="margin" w:tblpY="46"/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040"/>
        <w:gridCol w:w="972"/>
        <w:gridCol w:w="898"/>
        <w:gridCol w:w="879"/>
        <w:gridCol w:w="879"/>
        <w:gridCol w:w="879"/>
        <w:gridCol w:w="879"/>
      </w:tblGrid>
      <w:tr w:rsidR="00C039B9" w:rsidRPr="00AB6228" w14:paraId="0B7B3D79" w14:textId="77777777" w:rsidTr="00661915">
        <w:trPr>
          <w:trHeight w:val="804"/>
        </w:trPr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747F2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PC-2 cod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FE69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073DA98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Group known</w:t>
            </w: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CRP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DCA9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POC CR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71797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E959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C976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8CE9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75</w:t>
            </w:r>
          </w:p>
        </w:tc>
      </w:tr>
      <w:tr w:rsidR="00C039B9" w:rsidRPr="00AB6228" w14:paraId="290B69F7" w14:textId="77777777" w:rsidTr="00661915">
        <w:trPr>
          <w:trHeight w:val="409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F5AB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ute URT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A692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DFD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440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422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71B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3F0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458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3.00</w:t>
            </w:r>
          </w:p>
        </w:tc>
      </w:tr>
      <w:tr w:rsidR="00C039B9" w:rsidRPr="00AB6228" w14:paraId="05026C1B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E52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ral 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BF8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7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CC7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8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38C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85E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D81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AB8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CE6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</w:tr>
      <w:tr w:rsidR="00C039B9" w:rsidRPr="00AB6228" w14:paraId="0CA9E312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0DD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onchitis/bronchiol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D11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8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531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DE5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77C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046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08A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D66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6.00</w:t>
            </w:r>
          </w:p>
        </w:tc>
      </w:tr>
      <w:tr w:rsidR="00C039B9" w:rsidRPr="00AB6228" w14:paraId="5BA6097F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DF1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itis med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308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9E1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322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9CF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DD6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E0E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D1C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6.00</w:t>
            </w:r>
          </w:p>
        </w:tc>
      </w:tr>
      <w:tr w:rsidR="00C039B9" w:rsidRPr="00AB6228" w14:paraId="44BD5E6E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227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stroenter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9E4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E7B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826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1C8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5DF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3D9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D60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</w:tr>
      <w:tr w:rsidR="00C039B9" w:rsidRPr="00AB6228" w14:paraId="386DE8D8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7429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065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E8F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D9E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0C6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755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1F8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B22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7.00</w:t>
            </w:r>
          </w:p>
        </w:tc>
      </w:tr>
      <w:tr w:rsidR="00C039B9" w:rsidRPr="00AB6228" w14:paraId="62DE1B26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712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nsill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827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0FF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2C2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E7A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F71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00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0C4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9.00</w:t>
            </w:r>
          </w:p>
        </w:tc>
      </w:tr>
      <w:tr w:rsidR="00C039B9" w:rsidRPr="00AB6228" w14:paraId="3DC46AE4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62B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luenz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AFA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35C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7E8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41F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2FD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6BD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291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3.00</w:t>
            </w:r>
          </w:p>
        </w:tc>
      </w:tr>
      <w:tr w:rsidR="00C039B9" w:rsidRPr="00AB6228" w14:paraId="53E31028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7942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96F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7DB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60A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F764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6D1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C34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153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2.00</w:t>
            </w:r>
          </w:p>
        </w:tc>
      </w:tr>
      <w:tr w:rsidR="00C039B9" w:rsidRPr="00AB6228" w14:paraId="5CE35C91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A513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9BE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AF4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F48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F90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191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A2B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959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8.00</w:t>
            </w:r>
          </w:p>
        </w:tc>
      </w:tr>
      <w:tr w:rsidR="00C039B9" w:rsidRPr="00AB6228" w14:paraId="15C96F1B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0A55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ryngitis/trache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28B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983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68B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0BC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9C1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691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451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.00</w:t>
            </w:r>
          </w:p>
        </w:tc>
      </w:tr>
      <w:tr w:rsidR="00C039B9" w:rsidRPr="00AB6228" w14:paraId="63A06BDC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19ED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T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77F0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FE0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93B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6AF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270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B12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1A8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2.00</w:t>
            </w:r>
          </w:p>
        </w:tc>
      </w:tr>
      <w:tr w:rsidR="00C039B9" w:rsidRPr="00AB6228" w14:paraId="62284DF4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D28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yelonephr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602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D9A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52D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7E5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AC5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40F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7EB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0.25</w:t>
            </w:r>
          </w:p>
        </w:tc>
      </w:tr>
      <w:tr w:rsidR="00C039B9" w:rsidRPr="00AB6228" w14:paraId="24BB5995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862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ral exanth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1B7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FAD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52E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86F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63B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F68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DEA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.25</w:t>
            </w:r>
          </w:p>
        </w:tc>
      </w:tr>
      <w:tr w:rsidR="00C039B9" w:rsidRPr="00AB6228" w14:paraId="6A570D50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6E96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58F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F75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534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2EC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3E0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289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786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</w:tr>
      <w:tr w:rsidR="00C039B9" w:rsidRPr="00AB6228" w14:paraId="2A3ADAAE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A69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us 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69C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504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DB8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CB0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895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62A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0DB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8.50</w:t>
            </w:r>
          </w:p>
        </w:tc>
      </w:tr>
      <w:tr w:rsidR="00C039B9" w:rsidRPr="00AB6228" w14:paraId="099FF24B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1DB4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junctiv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49B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150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5B3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CD0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72F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689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24A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9.50</w:t>
            </w:r>
          </w:p>
        </w:tc>
      </w:tr>
      <w:tr w:rsidR="00C039B9" w:rsidRPr="00AB6228" w14:paraId="114AE51C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DADF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omach function disor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7C9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B0E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A99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FDA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C93D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086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2FD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00</w:t>
            </w:r>
          </w:p>
        </w:tc>
      </w:tr>
      <w:tr w:rsidR="00C039B9" w:rsidRPr="00AB6228" w14:paraId="7D7317DC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17C7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ous otitis med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CE0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179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1B6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70E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3E7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77E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880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.00</w:t>
            </w:r>
          </w:p>
        </w:tc>
      </w:tr>
      <w:tr w:rsidR="00C039B9" w:rsidRPr="00AB6228" w14:paraId="516A9F03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5B84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us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B5E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A49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5BF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552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3A2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84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458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0.00</w:t>
            </w:r>
          </w:p>
        </w:tc>
      </w:tr>
      <w:tr w:rsidR="00C039B9" w:rsidRPr="00AB6228" w14:paraId="1E9CD8C5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099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ckenpo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9A2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9C0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F10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07F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41C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377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33A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.25</w:t>
            </w:r>
          </w:p>
        </w:tc>
      </w:tr>
      <w:tr w:rsidR="00C039B9" w:rsidRPr="00AB6228" w14:paraId="56FBB235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CE45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uth/tongue/lip 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D23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FE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8EE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D7E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DA2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43C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46E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7.50</w:t>
            </w:r>
          </w:p>
        </w:tc>
      </w:tr>
      <w:tr w:rsidR="00C039B9" w:rsidRPr="00AB6228" w14:paraId="45966BE5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6E21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ep throa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976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BCE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223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520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8DE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72F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18A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8.00</w:t>
            </w:r>
          </w:p>
        </w:tc>
      </w:tr>
      <w:tr w:rsidR="00C039B9" w:rsidRPr="00AB6228" w14:paraId="0E0BA6A9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0BC2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se sympto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DA9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50F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DED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4A6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33C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4C2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5FB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0</w:t>
            </w:r>
          </w:p>
        </w:tc>
      </w:tr>
      <w:tr w:rsidR="00C039B9" w:rsidRPr="00AB6228" w14:paraId="1B97D670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626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094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B13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B08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016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E9C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153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E49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9.00</w:t>
            </w:r>
          </w:p>
        </w:tc>
      </w:tr>
      <w:tr w:rsidR="00C039B9" w:rsidRPr="00AB6228" w14:paraId="4E537A8E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43E8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endic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DE1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FF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E8C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0EF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9FB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6A6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B8D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9.00</w:t>
            </w:r>
          </w:p>
        </w:tc>
      </w:tr>
      <w:tr w:rsidR="00C039B9" w:rsidRPr="00AB6228" w14:paraId="7BD8B354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810F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mphadenit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16B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EE8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A9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82D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6DE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7A0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385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9.25</w:t>
            </w:r>
          </w:p>
        </w:tc>
      </w:tr>
      <w:tr w:rsidR="00C039B9" w:rsidRPr="00AB6228" w14:paraId="3624AFA0" w14:textId="77777777" w:rsidTr="00661915">
        <w:trPr>
          <w:trHeight w:val="409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72A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349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78F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6F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74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948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gt;20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2F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423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</w:tbl>
    <w:p w14:paraId="2F9FE57C" w14:textId="3872708E" w:rsidR="00C758DC" w:rsidRDefault="0084303E">
      <w:pPr>
        <w:rPr>
          <w:lang w:val="en-US"/>
        </w:rPr>
      </w:pPr>
    </w:p>
    <w:tbl>
      <w:tblPr>
        <w:tblpPr w:leftFromText="141" w:rightFromText="141" w:horzAnchor="margin" w:tblpY="-511"/>
        <w:tblW w:w="88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972"/>
        <w:gridCol w:w="972"/>
        <w:gridCol w:w="898"/>
        <w:gridCol w:w="821"/>
        <w:gridCol w:w="821"/>
        <w:gridCol w:w="821"/>
        <w:gridCol w:w="691"/>
      </w:tblGrid>
      <w:tr w:rsidR="00C039B9" w:rsidRPr="00AB6228" w14:paraId="32D85E65" w14:textId="77777777" w:rsidTr="00661915">
        <w:trPr>
          <w:trHeight w:val="840"/>
        </w:trPr>
        <w:tc>
          <w:tcPr>
            <w:tcW w:w="296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F6AED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ICPC-2 code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5FAD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1AE4BD6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Group known</w:t>
            </w: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CRP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40F2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 POC CRP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573F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E20F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4A9D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3358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75</w:t>
            </w:r>
          </w:p>
        </w:tc>
      </w:tr>
      <w:tr w:rsidR="00C039B9" w:rsidRPr="00AB6228" w14:paraId="53D28DF3" w14:textId="77777777" w:rsidTr="00661915">
        <w:trPr>
          <w:trHeight w:val="425"/>
        </w:trPr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1BF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vulsion/seizur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987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AB4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966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2F4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CD3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B9C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F33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</w:tr>
      <w:tr w:rsidR="00C039B9" w:rsidRPr="00AB6228" w14:paraId="15030874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7E9D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verse effect medical agen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36F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353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613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599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0BF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832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9F3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6.25</w:t>
            </w:r>
          </w:p>
        </w:tc>
      </w:tr>
      <w:tr w:rsidR="00C039B9" w:rsidRPr="00AB6228" w14:paraId="36D74ABE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0D34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 infect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4D2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5D3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3C9D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3EB7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24D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4CC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3D6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.00</w:t>
            </w:r>
          </w:p>
        </w:tc>
      </w:tr>
      <w:tr w:rsidR="00C039B9" w:rsidRPr="00AB6228" w14:paraId="52162C51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1DB5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rgic react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9BE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674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FD2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D70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BFC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895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AA1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AB6228" w14:paraId="0E1E0A35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F1D9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r dischar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E42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841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35D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E1B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C93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509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BC9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.75</w:t>
            </w:r>
          </w:p>
        </w:tc>
      </w:tr>
      <w:tr w:rsidR="00C039B9" w:rsidRPr="00AB6228" w14:paraId="265EBD67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57D1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etigo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A81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73C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237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1A7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5AC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03B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B23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.50</w:t>
            </w:r>
          </w:p>
        </w:tc>
      </w:tr>
      <w:tr w:rsidR="00C039B9" w:rsidRPr="00AB6228" w14:paraId="5D55882A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CE98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5D3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98B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665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30F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04CA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072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E36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.00</w:t>
            </w:r>
          </w:p>
        </w:tc>
      </w:tr>
      <w:tr w:rsidR="00C039B9" w:rsidRPr="00AB6228" w14:paraId="5DFAD330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9C9C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us mononucleosi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CEF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69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5F0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B47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0AC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7FB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2A6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6.00</w:t>
            </w:r>
          </w:p>
        </w:tc>
      </w:tr>
      <w:tr w:rsidR="00C039B9" w:rsidRPr="00AB6228" w14:paraId="66CFEC52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B87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ursitis/tendinitis/synoviti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B4B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469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0FB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A92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262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0455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09D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AB6228" w14:paraId="5EFF233C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EB9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E07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2DC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824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230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73F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17E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1FA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</w:tr>
      <w:tr w:rsidR="00C039B9" w:rsidRPr="00AB6228" w14:paraId="22EB5D7B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AA82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3BC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398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C48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E42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85A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932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916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C039B9" w:rsidRPr="00AB6228" w14:paraId="0EC61054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DFB58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39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CD7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873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81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39C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70C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C5E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</w:tr>
      <w:tr w:rsidR="00C039B9" w:rsidRPr="00AB6228" w14:paraId="129891B3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1F16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eth/gum symptom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6E2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9BD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7B6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CE1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9C8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B6A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C79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50</w:t>
            </w:r>
          </w:p>
        </w:tc>
      </w:tr>
      <w:tr w:rsidR="00C039B9" w:rsidRPr="00AB6228" w14:paraId="13615CBC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292B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lication of medical treatmen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FF6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254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E02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A16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4AC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78C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44E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9.00</w:t>
            </w:r>
          </w:p>
        </w:tc>
      </w:tr>
      <w:tr w:rsidR="00C039B9" w:rsidRPr="00AB6228" w14:paraId="35910763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487B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esophagus diseas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594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7E7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99F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FF6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299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EE1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456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AB6228" w14:paraId="7C6B3119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536B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itis extern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A99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0E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167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ED9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4DD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DD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56B8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3.00</w:t>
            </w:r>
          </w:p>
        </w:tc>
      </w:tr>
      <w:tr w:rsidR="00C039B9" w:rsidRPr="00AB6228" w14:paraId="635A1837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841E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rticari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4C7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40D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AEB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227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A28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C05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161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.00</w:t>
            </w:r>
          </w:p>
        </w:tc>
      </w:tr>
      <w:tr w:rsidR="00C039B9" w:rsidRPr="00AB6228" w14:paraId="573D5DDC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E819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D310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C75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DC6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0AB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401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25C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E2C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9.00</w:t>
            </w:r>
          </w:p>
        </w:tc>
      </w:tr>
      <w:tr w:rsidR="00C039B9" w:rsidRPr="00AB6228" w14:paraId="6DF42323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B223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ease digestive system, othe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D42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14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58B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77E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7B3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8DF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A03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3.75</w:t>
            </w:r>
          </w:p>
        </w:tc>
      </w:tr>
      <w:tr w:rsidR="00C039B9" w:rsidRPr="00AB6228" w14:paraId="522F2CEC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E8A8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mphadenitis non-specific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411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AA7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0114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58A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9FD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8A6A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CF9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0.50</w:t>
            </w:r>
          </w:p>
        </w:tc>
      </w:tr>
      <w:tr w:rsidR="00C039B9" w:rsidRPr="00AB6228" w14:paraId="3727D3FE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3BBD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ns musculoskeletal system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B1F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A87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1B7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ABD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751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29C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A8F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2.00</w:t>
            </w:r>
          </w:p>
        </w:tc>
      </w:tr>
      <w:tr w:rsidR="00C039B9" w:rsidRPr="00AB6228" w14:paraId="657F179C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8833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sculoskeletal disease, othe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C69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ACA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710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557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7EF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71C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85C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.75</w:t>
            </w:r>
          </w:p>
        </w:tc>
      </w:tr>
      <w:tr w:rsidR="00C039B9" w:rsidRPr="00AB6228" w14:paraId="69C656A6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AB77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mph glands enlarged/painfu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CE5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D9B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4A9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92C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26D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FF4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C89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.75</w:t>
            </w:r>
          </w:p>
        </w:tc>
      </w:tr>
      <w:tr w:rsidR="00C039B9" w:rsidRPr="00AB6228" w14:paraId="5049A553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04E1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pertrophy tonsils/adenoid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1F2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045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3ECC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CCA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495A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EE1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9.5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C85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9.50</w:t>
            </w:r>
          </w:p>
        </w:tc>
      </w:tr>
      <w:tr w:rsidR="00C039B9" w:rsidRPr="00AB6228" w14:paraId="5DC4AF93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3F9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4C0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9F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EEE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FB9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0B7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F47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9AB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2.50</w:t>
            </w:r>
          </w:p>
        </w:tc>
      </w:tr>
      <w:tr w:rsidR="00C039B9" w:rsidRPr="00AB6228" w14:paraId="0AAEA0B1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7FA1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2C8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76EF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8FA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076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D42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D9C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84C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8.00</w:t>
            </w:r>
          </w:p>
        </w:tc>
      </w:tr>
      <w:tr w:rsidR="00C039B9" w:rsidRPr="00AB6228" w14:paraId="24BE9116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4F36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AB32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A289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47E6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0C2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5C6D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A6E7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B593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AB6228" w14:paraId="31147415" w14:textId="77777777" w:rsidTr="00661915">
        <w:trPr>
          <w:trHeight w:val="425"/>
        </w:trPr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3D0" w14:textId="77777777" w:rsidR="00C039B9" w:rsidRPr="00AB6228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eth/gum diseas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C9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86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DD1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6D5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5CEE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F1B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DB8" w14:textId="77777777" w:rsidR="00C039B9" w:rsidRPr="00AB6228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6228">
              <w:rPr>
                <w:rFonts w:ascii="Arial" w:hAnsi="Arial" w:cs="Arial"/>
                <w:color w:val="000000"/>
                <w:sz w:val="22"/>
                <w:szCs w:val="22"/>
              </w:rPr>
              <w:t>21.00</w:t>
            </w:r>
          </w:p>
        </w:tc>
      </w:tr>
    </w:tbl>
    <w:p w14:paraId="1954D2DA" w14:textId="78B611DC" w:rsidR="00C039B9" w:rsidRDefault="00C039B9">
      <w:pPr>
        <w:rPr>
          <w:lang w:val="en-US"/>
        </w:rPr>
      </w:pPr>
    </w:p>
    <w:p w14:paraId="2A618592" w14:textId="7A4E0BCD" w:rsidR="00C039B9" w:rsidRDefault="00C039B9">
      <w:pPr>
        <w:rPr>
          <w:lang w:val="en-US"/>
        </w:rPr>
      </w:pPr>
    </w:p>
    <w:tbl>
      <w:tblPr>
        <w:tblW w:w="9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999"/>
        <w:gridCol w:w="999"/>
        <w:gridCol w:w="923"/>
        <w:gridCol w:w="873"/>
        <w:gridCol w:w="873"/>
        <w:gridCol w:w="873"/>
        <w:gridCol w:w="873"/>
      </w:tblGrid>
      <w:tr w:rsidR="00C039B9" w:rsidRPr="008A31D1" w14:paraId="5E908002" w14:textId="77777777" w:rsidTr="00661915">
        <w:trPr>
          <w:trHeight w:val="847"/>
        </w:trPr>
        <w:tc>
          <w:tcPr>
            <w:tcW w:w="33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C3B5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ICPC-2 code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C296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10FE31B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Group known</w:t>
            </w: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CRP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6CBC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 POC CRP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5041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9A11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5166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9C96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75</w:t>
            </w:r>
          </w:p>
        </w:tc>
      </w:tr>
      <w:tr w:rsidR="00C039B9" w:rsidRPr="008A31D1" w14:paraId="4B7C1693" w14:textId="77777777" w:rsidTr="00661915">
        <w:trPr>
          <w:trHeight w:val="431"/>
        </w:trPr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B5C6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ck symptom/complai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601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59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5D9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69F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B3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7BC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B5B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17EE3E5F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E5FB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rpes simplex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D3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D4B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3A2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197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F8B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7D4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923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.75</w:t>
            </w:r>
          </w:p>
        </w:tc>
      </w:tr>
      <w:tr w:rsidR="00C039B9" w:rsidRPr="008A31D1" w14:paraId="0FABAD21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75B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per rash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BD1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51F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F0B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0FC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F09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1D7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FA3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</w:tr>
      <w:tr w:rsidR="00C039B9" w:rsidRPr="008A31D1" w14:paraId="1DF53723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97B7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215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187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40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F23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80A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05E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E94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.00</w:t>
            </w:r>
          </w:p>
        </w:tc>
      </w:tr>
      <w:tr w:rsidR="00C039B9" w:rsidRPr="008A31D1" w14:paraId="3CC80390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E8F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lanit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49B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CB7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9A3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8E0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E49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F96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EDB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0.75</w:t>
            </w:r>
          </w:p>
        </w:tc>
      </w:tr>
      <w:tr w:rsidR="00C039B9" w:rsidRPr="008A31D1" w14:paraId="39C697D1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830D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rpes zost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7E7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4E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87A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263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8CC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949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A2A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.00</w:t>
            </w:r>
          </w:p>
        </w:tc>
      </w:tr>
      <w:tr w:rsidR="00C039B9" w:rsidRPr="008A31D1" w14:paraId="5F73C609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FAC8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rmatitis contact/allergic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739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624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5CF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15A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576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D8A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23C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.50</w:t>
            </w:r>
          </w:p>
        </w:tc>
      </w:tr>
      <w:tr w:rsidR="00C039B9" w:rsidRPr="008A31D1" w14:paraId="6E24A5EC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366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rpura/coagulation defec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05C1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B0F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7A7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5B2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05C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8DE9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E4A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C039B9" w:rsidRPr="008A31D1" w14:paraId="7C7695D0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5037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rdiovascular disease oth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FCA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BF7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99B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9DE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BA9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806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2.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12A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17.00</w:t>
            </w:r>
          </w:p>
        </w:tc>
      </w:tr>
      <w:tr w:rsidR="00C039B9" w:rsidRPr="008A31D1" w14:paraId="476EC6CC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4438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rological symptom/complain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1BB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3F2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6E2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889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BC9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A0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4.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CEA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9.50</w:t>
            </w:r>
          </w:p>
        </w:tc>
      </w:tr>
      <w:tr w:rsidR="00C039B9" w:rsidRPr="008A31D1" w14:paraId="6F7F65DF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550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eling anxious/nervous/tens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D97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46E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27F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13B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E77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B33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24A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CC07A42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0D3B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il/carbunc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559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74C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820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87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0A0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9DB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FE5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0.50</w:t>
            </w:r>
          </w:p>
        </w:tc>
      </w:tr>
      <w:tr w:rsidR="00C039B9" w:rsidRPr="008A31D1" w14:paraId="4E8AD4E4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3A7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ustachian salpingit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2D0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A0D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F60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4A0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855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A31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6C1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8.00</w:t>
            </w:r>
          </w:p>
        </w:tc>
      </w:tr>
      <w:tr w:rsidR="00C039B9" w:rsidRPr="008A31D1" w14:paraId="5129276F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0D5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ooping cough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91C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3F5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6B8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582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C38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5A8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89A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.00</w:t>
            </w:r>
          </w:p>
        </w:tc>
      </w:tr>
      <w:tr w:rsidR="00C039B9" w:rsidRPr="008A31D1" w14:paraId="041D5585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9DA6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stax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B85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46B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85A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D62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5DC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627B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109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1F53971E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73C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inting/syncop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914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634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78C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556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7A2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2DC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642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496540C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0BC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isoning by medical agen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904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3D8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EA3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2F5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59D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936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B6E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2180D0A0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169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verse effect physical fact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B11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6ED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CDE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0AE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470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2B1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B61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1.75</w:t>
            </w:r>
          </w:p>
        </w:tc>
      </w:tr>
      <w:tr w:rsidR="00C039B9" w:rsidRPr="008A31D1" w14:paraId="1157746F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410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al fissure/perianal absces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48A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A3C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28F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4DD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E67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FCA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C28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7.25</w:t>
            </w:r>
          </w:p>
        </w:tc>
      </w:tr>
      <w:tr w:rsidR="00C039B9" w:rsidRPr="008A31D1" w14:paraId="4FD6555B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936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ed finger/to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92E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FE7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E9F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F2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A5C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321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71E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3.00</w:t>
            </w:r>
          </w:p>
        </w:tc>
      </w:tr>
      <w:tr w:rsidR="00C039B9" w:rsidRPr="008A31D1" w14:paraId="5CBA134D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701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/human bi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92C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97F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C23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5A0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9D7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307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4.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AC6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94.75</w:t>
            </w:r>
          </w:p>
        </w:tc>
      </w:tr>
      <w:tr w:rsidR="00C039B9" w:rsidRPr="008A31D1" w14:paraId="14061BC9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59C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 symptom/complaint oth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C55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945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DA4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342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3A6C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C5A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.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707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9.75</w:t>
            </w:r>
          </w:p>
        </w:tc>
      </w:tr>
      <w:tr w:rsidR="00C039B9" w:rsidRPr="008A31D1" w14:paraId="59F02D8C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BB58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lar keratosis/sunbur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0A3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D0D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B10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7EA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E64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F2F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A84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E897D62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027B4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ocrine/metab/nutrit. disord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080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7E5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A7B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01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08F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D97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E15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2.7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7D6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40.25</w:t>
            </w:r>
          </w:p>
        </w:tc>
      </w:tr>
      <w:tr w:rsidR="00C039B9" w:rsidRPr="008A31D1" w14:paraId="0C5E2C9A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210B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omerulonephritis/nephros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9A5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7C8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67B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B58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1AF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7FC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D8A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7.00</w:t>
            </w:r>
          </w:p>
        </w:tc>
      </w:tr>
      <w:tr w:rsidR="00C039B9" w:rsidRPr="008A31D1" w14:paraId="48B0AD90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D0B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normal urine test NO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A10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EF5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E09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363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726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B92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18A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0.75</w:t>
            </w:r>
          </w:p>
        </w:tc>
      </w:tr>
      <w:tr w:rsidR="00C039B9" w:rsidRPr="008A31D1" w14:paraId="20CC4187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408F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chitis/epididymiti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803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CF1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858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0E1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785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9D9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5B1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01700114" w14:textId="77777777" w:rsidTr="00661915">
        <w:trPr>
          <w:trHeight w:val="431"/>
        </w:trPr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914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eezing/nasal conges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950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22E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CC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0C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AE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DE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77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</w:tbl>
    <w:p w14:paraId="1F27A88B" w14:textId="40E60780" w:rsidR="00C039B9" w:rsidRDefault="00C039B9">
      <w:pPr>
        <w:rPr>
          <w:lang w:val="en-US"/>
        </w:rPr>
      </w:pPr>
    </w:p>
    <w:tbl>
      <w:tblPr>
        <w:tblpPr w:leftFromText="141" w:rightFromText="141" w:vertAnchor="page" w:horzAnchor="margin" w:tblpY="1065"/>
        <w:tblW w:w="9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5"/>
        <w:gridCol w:w="1029"/>
        <w:gridCol w:w="1029"/>
        <w:gridCol w:w="950"/>
        <w:gridCol w:w="941"/>
        <w:gridCol w:w="941"/>
        <w:gridCol w:w="941"/>
        <w:gridCol w:w="941"/>
      </w:tblGrid>
      <w:tr w:rsidR="00C039B9" w:rsidRPr="008A31D1" w14:paraId="2267D210" w14:textId="77777777" w:rsidTr="00661915">
        <w:trPr>
          <w:trHeight w:val="550"/>
        </w:trPr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60A25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ICPC-2 code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FD2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7CA806C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Group known</w:t>
            </w: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CRP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99DE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 POC CRP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CBA03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EADD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F994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7E4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75</w:t>
            </w:r>
          </w:p>
        </w:tc>
      </w:tr>
      <w:tr w:rsidR="00C039B9" w:rsidRPr="008A31D1" w14:paraId="006642A8" w14:textId="77777777" w:rsidTr="00661915">
        <w:trPr>
          <w:trHeight w:val="279"/>
        </w:trPr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6551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akness/tiredness gener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7C1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4F0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718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DB1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472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DE6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395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C9B05A6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D32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strointestinal infectio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CB9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9C0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437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F9A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417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F6A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33A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6239EA44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A0C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mp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96B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A85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65E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EC8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7A3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9B8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393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3.00</w:t>
            </w:r>
          </w:p>
        </w:tc>
      </w:tr>
      <w:tr w:rsidR="00C039B9" w:rsidRPr="008A31D1" w14:paraId="207C8804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132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r pain/earach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F6C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6B6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A42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81A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A5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1F5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D4E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6DBDC7B0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D7F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h localize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239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E69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532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7FB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8DA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3BA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00D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24F453AC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A2C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hortness of breath/dyspnoe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A645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0C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067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99F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672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307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4C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3.00</w:t>
            </w:r>
          </w:p>
        </w:tc>
      </w:tr>
      <w:tr w:rsidR="00C039B9" w:rsidRPr="008A31D1" w14:paraId="506C4DF1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C5C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eathing problem, oth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2F8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A45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63F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C3B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F3C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2C1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F4D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300D860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0A17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oreign body nose/larynx/</w:t>
            </w:r>
            <w:proofErr w:type="spellStart"/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ronch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F1A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FFE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831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5BE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96A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F6B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460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6.00</w:t>
            </w:r>
          </w:p>
        </w:tc>
      </w:tr>
      <w:tr w:rsidR="00C039B9" w:rsidRPr="008A31D1" w14:paraId="18D26128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BB5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genital anomaly respirator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96C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F1F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4D0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819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B1C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F7A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07B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0A5AD63B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EA0F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weating problem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39E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62A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C9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B6F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721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551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3B8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44DFEC9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58A5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lood/lymph/spleen disease oth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892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ADD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7AB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566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EB5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13D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17A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9.00</w:t>
            </w:r>
          </w:p>
        </w:tc>
      </w:tr>
      <w:tr w:rsidR="00C039B9" w:rsidRPr="008A31D1" w14:paraId="1624B5C6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3E8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yspepsia/indigestio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D01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AC3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D4D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9A9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4B7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99D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0BA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3C688DF2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3816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nge faeces/bowel movement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5E9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7BF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1DB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743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EBB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E33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61A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265E53F0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4DC4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orms/other parasite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0B4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84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1D0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D4F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A4E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3E9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CB8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</w:tr>
      <w:tr w:rsidR="00C039B9" w:rsidRPr="008A31D1" w14:paraId="5BB97ACD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D9C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jury digestive system oth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AA7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598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F9D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BC5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214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B28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E10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6D5E93C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E475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enteritis/ulcerative coliti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627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B37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D1A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9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729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02C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249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9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C92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99.00</w:t>
            </w:r>
          </w:p>
        </w:tc>
      </w:tr>
      <w:tr w:rsidR="00C039B9" w:rsidRPr="008A31D1" w14:paraId="5CF8CFF2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A8D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ye appearance abnorma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3EA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AB3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444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50C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F5F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2C1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4CC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6D35863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618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ye infection/inflammation oth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B0D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18E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C4C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55E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FEB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DDB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AB1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0</w:t>
            </w:r>
          </w:p>
        </w:tc>
      </w:tr>
      <w:tr w:rsidR="00C039B9" w:rsidRPr="008A31D1" w14:paraId="4523E0C3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AF4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foration ear drum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CE9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C0A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C6E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50C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B95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DAC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0F9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25.00</w:t>
            </w:r>
          </w:p>
        </w:tc>
      </w:tr>
      <w:tr w:rsidR="00C039B9" w:rsidRPr="008A31D1" w14:paraId="30B72AD3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73C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herosclerosis/PV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6CF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41D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1C0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8F4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D3B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DD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69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52963C78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9EC4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st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B54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F44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650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FB0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704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E5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6E3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0CB51BEC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AAC4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m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BE3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3A2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882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BFD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D23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D27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9E5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590EE9B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E0D0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bow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484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C4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4E5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AF9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BE8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062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E59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</w:tr>
      <w:tr w:rsidR="00C039B9" w:rsidRPr="008A31D1" w14:paraId="4ABACF4E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89D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nee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B25F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6B2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5D8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1B3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2ED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61D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96F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634A374E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B3E1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kle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C90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03E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FC1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5D7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5BB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8D1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C25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004CF73B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91E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ot/toe symptom/complai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8B0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A79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3FF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282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B9C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33E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D21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35E6E2E8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468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acture: oth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CC4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D35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0A0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26C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71C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044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3D5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</w:tr>
      <w:tr w:rsidR="00C039B9" w:rsidRPr="008A31D1" w14:paraId="0C5117B4" w14:textId="77777777" w:rsidTr="00661915">
        <w:trPr>
          <w:trHeight w:val="279"/>
        </w:trPr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4A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jury musculoskeletal NO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0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74C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574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10B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45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A0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61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</w:tbl>
    <w:p w14:paraId="53BA8BEC" w14:textId="1E07125C" w:rsidR="00C039B9" w:rsidRDefault="00C039B9">
      <w:pPr>
        <w:rPr>
          <w:lang w:val="en-US"/>
        </w:rPr>
      </w:pPr>
    </w:p>
    <w:tbl>
      <w:tblPr>
        <w:tblW w:w="9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2"/>
        <w:gridCol w:w="983"/>
        <w:gridCol w:w="983"/>
        <w:gridCol w:w="959"/>
        <w:gridCol w:w="959"/>
        <w:gridCol w:w="959"/>
        <w:gridCol w:w="959"/>
        <w:gridCol w:w="959"/>
      </w:tblGrid>
      <w:tr w:rsidR="00C039B9" w:rsidRPr="008A31D1" w14:paraId="7A99255B" w14:textId="77777777" w:rsidTr="00661915">
        <w:trPr>
          <w:trHeight w:val="1073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BFD1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ICPC-2 code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86AA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55F0CE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Group known</w:t>
            </w: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CRP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B2CA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 POC CRP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D818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3DDC2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27C3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2F8A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75</w:t>
            </w:r>
          </w:p>
        </w:tc>
      </w:tr>
      <w:tr w:rsidR="00C039B9" w:rsidRPr="008A31D1" w14:paraId="3E6F0872" w14:textId="77777777" w:rsidTr="00661915">
        <w:trPr>
          <w:trHeight w:val="546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1156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ignant neoplasm nervous syste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050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CAB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C1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FF0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B9A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2CC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2BE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35.00</w:t>
            </w:r>
          </w:p>
        </w:tc>
      </w:tr>
      <w:tr w:rsidR="00C039B9" w:rsidRPr="008A31D1" w14:paraId="7944E661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DAD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cuss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A41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66A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419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937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83B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E52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10C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1CFD052C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FEA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cial paralysis/bell's palsy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A68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77C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45B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71D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229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AF3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431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130B7DA8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3796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ute stress react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3DB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BFF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634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909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927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478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DD2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A6D7C07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45C3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sychological symptom/complaint oth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185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8F6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91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8F8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28C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22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2D5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88E0EC8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FF31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mp/swelling localize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F52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F11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1A3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A7AE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E29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184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DF3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6FCE9D3E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16DF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h generalize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71E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A5B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49F3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031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3CA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C96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9D3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8.00</w:t>
            </w:r>
          </w:p>
        </w:tc>
      </w:tr>
      <w:tr w:rsidR="00C039B9" w:rsidRPr="008A31D1" w14:paraId="28B4D23E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4D0E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ect bite/sting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03E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8B6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A1FF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401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7C4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0D7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D3D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35F7070D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5BC8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diculosis/skin infestation oth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D7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480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592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301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9C4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390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691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5.00</w:t>
            </w:r>
          </w:p>
        </w:tc>
      </w:tr>
      <w:tr w:rsidR="00C039B9" w:rsidRPr="008A31D1" w14:paraId="7CD9A6B5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5A4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rmatitis seborrhoeic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7C5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810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B8B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048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2DF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9AD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1D7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C039B9" w:rsidRPr="008A31D1" w14:paraId="177EBAD5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571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growing nail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694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5A5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0F7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6F5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78E0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0C4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F70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46594D6D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2C35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 disease, oth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DB3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F29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DB4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25C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8F4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07D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838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226E16F3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37F2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ss of appetit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279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9C4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3FA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F16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0E8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32A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E45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7FFE92F6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371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poglycaemi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BD9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CE9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C84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30E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6FE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C429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518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5C2FE8E7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EF5C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dney symptom/complain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905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0D02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D06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E978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94CE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988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1A7D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08271120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C84D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ignant neoplasm of kidney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F8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7DB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4181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D24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7EA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C79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67F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60.00</w:t>
            </w:r>
          </w:p>
        </w:tc>
      </w:tr>
      <w:tr w:rsidR="00C039B9" w:rsidRPr="008A31D1" w14:paraId="69670491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BA69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rinary calculu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3A6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E0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BED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F56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4C5B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1407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29A3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  <w:tr w:rsidR="00C039B9" w:rsidRPr="008A31D1" w14:paraId="234A18D8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0AEA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imosis/redundant prepuc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7D7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ED0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D8CA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4A4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243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221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39D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C039B9" w:rsidRPr="008A31D1" w14:paraId="39C29016" w14:textId="77777777" w:rsidTr="00661915">
        <w:trPr>
          <w:trHeight w:val="546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63B" w14:textId="77777777" w:rsidR="00C039B9" w:rsidRPr="008A31D1" w:rsidRDefault="00C039B9" w:rsidP="006619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drocoel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55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C1A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E65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76F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8926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8E4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49C" w14:textId="77777777" w:rsidR="00C039B9" w:rsidRPr="008A31D1" w:rsidRDefault="00C039B9" w:rsidP="0066191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1D1">
              <w:rPr>
                <w:rFonts w:ascii="Arial" w:hAnsi="Arial" w:cs="Arial"/>
                <w:color w:val="000000"/>
                <w:sz w:val="22"/>
                <w:szCs w:val="22"/>
              </w:rPr>
              <w:t>&lt;5</w:t>
            </w:r>
          </w:p>
        </w:tc>
      </w:tr>
    </w:tbl>
    <w:p w14:paraId="10580F38" w14:textId="2A73B496" w:rsidR="00C039B9" w:rsidRDefault="00C039B9">
      <w:pPr>
        <w:rPr>
          <w:lang w:val="en-US"/>
        </w:rPr>
      </w:pPr>
    </w:p>
    <w:p w14:paraId="4F7F5038" w14:textId="0C3339E0" w:rsidR="00C039B9" w:rsidRPr="00C039B9" w:rsidRDefault="00C039B9" w:rsidP="00C039B9">
      <w:pPr>
        <w:spacing w:line="480" w:lineRule="auto"/>
        <w:rPr>
          <w:rFonts w:ascii="Arial" w:hAnsi="Arial" w:cs="Arial"/>
          <w:b/>
          <w:bCs/>
          <w:lang w:val="en-US"/>
        </w:rPr>
      </w:pPr>
      <w:r w:rsidRPr="00714D1E">
        <w:rPr>
          <w:rFonts w:ascii="Arial" w:hAnsi="Arial" w:cs="Arial"/>
          <w:i/>
          <w:iCs/>
          <w:sz w:val="22"/>
          <w:szCs w:val="22"/>
          <w:lang w:val="en-US"/>
        </w:rPr>
        <w:t>All ICPC-2 codes included in the study with their ranking based on frequency over alle cases, the median POC CRP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(mg/L)</w:t>
      </w:r>
      <w:r w:rsidRPr="00714D1E">
        <w:rPr>
          <w:rFonts w:ascii="Arial" w:hAnsi="Arial" w:cs="Arial"/>
          <w:i/>
          <w:iCs/>
          <w:sz w:val="22"/>
          <w:szCs w:val="22"/>
          <w:lang w:val="en-US"/>
        </w:rPr>
        <w:t xml:space="preserve">, the P25 and P75, and their frequency for the cases in which POC CRP was measured. </w:t>
      </w:r>
      <w:r w:rsidRPr="00714D1E">
        <w:rPr>
          <w:rFonts w:ascii="Arial" w:hAnsi="Arial" w:cs="Arial"/>
          <w:i/>
          <w:iCs/>
          <w:sz w:val="22"/>
          <w:szCs w:val="22"/>
          <w:lang w:val="en-GB"/>
        </w:rPr>
        <w:t>ICPC-2, International Classification of Primary Care 2</w:t>
      </w:r>
      <w:r w:rsidRPr="00714D1E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nd</w:t>
      </w:r>
      <w:r w:rsidRPr="00714D1E">
        <w:rPr>
          <w:rFonts w:ascii="Arial" w:hAnsi="Arial" w:cs="Arial"/>
          <w:i/>
          <w:iCs/>
          <w:sz w:val="22"/>
          <w:szCs w:val="22"/>
          <w:lang w:val="en-GB"/>
        </w:rPr>
        <w:t xml:space="preserve"> edition; </w:t>
      </w:r>
      <w:r w:rsidRPr="00714D1E">
        <w:rPr>
          <w:rFonts w:ascii="Arial" w:hAnsi="Arial" w:cs="Arial"/>
          <w:i/>
          <w:iCs/>
          <w:noProof/>
          <w:sz w:val="22"/>
          <w:szCs w:val="22"/>
          <w:lang w:val="en-GB"/>
        </w:rPr>
        <w:t xml:space="preserve">POC, point-of-care; CRP, C-reactive protein; </w:t>
      </w:r>
      <w:r w:rsidRPr="00523A31">
        <w:rPr>
          <w:rFonts w:ascii="Arial" w:hAnsi="Arial" w:cs="Arial"/>
          <w:i/>
          <w:iCs/>
          <w:sz w:val="22"/>
          <w:szCs w:val="22"/>
          <w:lang w:val="en-US"/>
        </w:rPr>
        <w:t>URTI, upper respiratory tract infection;</w:t>
      </w:r>
      <w:r w:rsidRPr="00714D1E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523A31">
        <w:rPr>
          <w:rFonts w:ascii="Arial" w:hAnsi="Arial" w:cs="Arial"/>
          <w:i/>
          <w:iCs/>
          <w:sz w:val="22"/>
          <w:szCs w:val="22"/>
          <w:lang w:val="en-US"/>
        </w:rPr>
        <w:t xml:space="preserve">UTI, </w:t>
      </w:r>
      <w:r w:rsidRPr="00523A31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urinary tract infection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; </w:t>
      </w:r>
      <w:proofErr w:type="spellStart"/>
      <w:r>
        <w:rPr>
          <w:rFonts w:ascii="Arial" w:hAnsi="Arial" w:cs="Arial"/>
          <w:i/>
          <w:iCs/>
          <w:sz w:val="22"/>
          <w:szCs w:val="22"/>
          <w:lang w:val="en-US"/>
        </w:rPr>
        <w:t>metab</w:t>
      </w:r>
      <w:proofErr w:type="spellEnd"/>
      <w:r>
        <w:rPr>
          <w:rFonts w:ascii="Arial" w:hAnsi="Arial" w:cs="Arial"/>
          <w:i/>
          <w:iCs/>
          <w:sz w:val="22"/>
          <w:szCs w:val="22"/>
          <w:lang w:val="en-US"/>
        </w:rPr>
        <w:t xml:space="preserve">., metabolic; </w:t>
      </w:r>
      <w:proofErr w:type="spellStart"/>
      <w:r>
        <w:rPr>
          <w:rFonts w:ascii="Arial" w:hAnsi="Arial" w:cs="Arial"/>
          <w:i/>
          <w:iCs/>
          <w:sz w:val="22"/>
          <w:szCs w:val="22"/>
          <w:lang w:val="en-US"/>
        </w:rPr>
        <w:t>nutrit</w:t>
      </w:r>
      <w:proofErr w:type="spellEnd"/>
      <w:r>
        <w:rPr>
          <w:rFonts w:ascii="Arial" w:hAnsi="Arial" w:cs="Arial"/>
          <w:i/>
          <w:iCs/>
          <w:sz w:val="22"/>
          <w:szCs w:val="22"/>
          <w:lang w:val="en-US"/>
        </w:rPr>
        <w:t xml:space="preserve">., nutrition; NOS, not otherwise specified; PVD, </w:t>
      </w:r>
      <w:r w:rsidRPr="00905494">
        <w:rPr>
          <w:rFonts w:ascii="Arial" w:hAnsi="Arial" w:cs="Arial"/>
          <w:i/>
          <w:iCs/>
          <w:sz w:val="22"/>
          <w:szCs w:val="22"/>
          <w:lang w:val="en-US"/>
        </w:rPr>
        <w:t>peripheral vascular disease</w:t>
      </w:r>
      <w:r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sectPr w:rsidR="00C039B9" w:rsidRPr="00C039B9" w:rsidSect="00C039B9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D55B7" w14:textId="77777777" w:rsidR="0084303E" w:rsidRDefault="0084303E" w:rsidP="00C039B9">
      <w:r>
        <w:separator/>
      </w:r>
    </w:p>
  </w:endnote>
  <w:endnote w:type="continuationSeparator" w:id="0">
    <w:p w14:paraId="5B019D6C" w14:textId="77777777" w:rsidR="0084303E" w:rsidRDefault="0084303E" w:rsidP="00C03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471880053"/>
      <w:docPartObj>
        <w:docPartGallery w:val="Page Numbers (Bottom of Page)"/>
        <w:docPartUnique/>
      </w:docPartObj>
    </w:sdtPr>
    <w:sdtContent>
      <w:p w14:paraId="4505C1DA" w14:textId="2E0351AC" w:rsidR="00C039B9" w:rsidRDefault="00C039B9" w:rsidP="00F971C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F6872B7" w14:textId="77777777" w:rsidR="00C039B9" w:rsidRDefault="00C039B9" w:rsidP="00C039B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027673422"/>
      <w:docPartObj>
        <w:docPartGallery w:val="Page Numbers (Bottom of Page)"/>
        <w:docPartUnique/>
      </w:docPartObj>
    </w:sdtPr>
    <w:sdtContent>
      <w:p w14:paraId="6E700B7E" w14:textId="0EE30717" w:rsidR="00C039B9" w:rsidRDefault="00C039B9" w:rsidP="00F971C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49341756" w14:textId="77777777" w:rsidR="00C039B9" w:rsidRDefault="00C039B9" w:rsidP="00C039B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35F5C" w14:textId="77777777" w:rsidR="0084303E" w:rsidRDefault="0084303E" w:rsidP="00C039B9">
      <w:r>
        <w:separator/>
      </w:r>
    </w:p>
  </w:footnote>
  <w:footnote w:type="continuationSeparator" w:id="0">
    <w:p w14:paraId="6D19FDFB" w14:textId="77777777" w:rsidR="0084303E" w:rsidRDefault="0084303E" w:rsidP="00C03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B9"/>
    <w:rsid w:val="00084A18"/>
    <w:rsid w:val="0009060C"/>
    <w:rsid w:val="0009147B"/>
    <w:rsid w:val="000E01C5"/>
    <w:rsid w:val="000E5504"/>
    <w:rsid w:val="000F291C"/>
    <w:rsid w:val="00114BFA"/>
    <w:rsid w:val="001273B3"/>
    <w:rsid w:val="00134ABE"/>
    <w:rsid w:val="00135B00"/>
    <w:rsid w:val="00137094"/>
    <w:rsid w:val="0016033D"/>
    <w:rsid w:val="00165576"/>
    <w:rsid w:val="00191B66"/>
    <w:rsid w:val="00197983"/>
    <w:rsid w:val="001E468B"/>
    <w:rsid w:val="002159C3"/>
    <w:rsid w:val="00217879"/>
    <w:rsid w:val="0023243D"/>
    <w:rsid w:val="002660F0"/>
    <w:rsid w:val="002828B2"/>
    <w:rsid w:val="002874B5"/>
    <w:rsid w:val="003046B5"/>
    <w:rsid w:val="003100C3"/>
    <w:rsid w:val="00357730"/>
    <w:rsid w:val="00366F90"/>
    <w:rsid w:val="004479F1"/>
    <w:rsid w:val="00452C81"/>
    <w:rsid w:val="004640F7"/>
    <w:rsid w:val="004B039B"/>
    <w:rsid w:val="005B493B"/>
    <w:rsid w:val="005C3C89"/>
    <w:rsid w:val="0060208F"/>
    <w:rsid w:val="006071DA"/>
    <w:rsid w:val="00613293"/>
    <w:rsid w:val="00654074"/>
    <w:rsid w:val="006751AE"/>
    <w:rsid w:val="006A6F38"/>
    <w:rsid w:val="006B113E"/>
    <w:rsid w:val="006B343A"/>
    <w:rsid w:val="006C6F5F"/>
    <w:rsid w:val="00704318"/>
    <w:rsid w:val="007262C5"/>
    <w:rsid w:val="00727A7E"/>
    <w:rsid w:val="00750D49"/>
    <w:rsid w:val="00784CEC"/>
    <w:rsid w:val="00795025"/>
    <w:rsid w:val="007B1CCF"/>
    <w:rsid w:val="007C293D"/>
    <w:rsid w:val="008374B5"/>
    <w:rsid w:val="0084303E"/>
    <w:rsid w:val="008814F1"/>
    <w:rsid w:val="00891211"/>
    <w:rsid w:val="009167C0"/>
    <w:rsid w:val="00924508"/>
    <w:rsid w:val="00951498"/>
    <w:rsid w:val="0095633C"/>
    <w:rsid w:val="00982DE4"/>
    <w:rsid w:val="009A27A7"/>
    <w:rsid w:val="009E7089"/>
    <w:rsid w:val="009F1A7E"/>
    <w:rsid w:val="00A0647E"/>
    <w:rsid w:val="00B13F31"/>
    <w:rsid w:val="00B27C89"/>
    <w:rsid w:val="00B8647C"/>
    <w:rsid w:val="00C039B9"/>
    <w:rsid w:val="00C23FA5"/>
    <w:rsid w:val="00C25022"/>
    <w:rsid w:val="00C41A13"/>
    <w:rsid w:val="00C9647E"/>
    <w:rsid w:val="00CD398A"/>
    <w:rsid w:val="00CE5DED"/>
    <w:rsid w:val="00D100A5"/>
    <w:rsid w:val="00D329F9"/>
    <w:rsid w:val="00D544A4"/>
    <w:rsid w:val="00D82B40"/>
    <w:rsid w:val="00DB7127"/>
    <w:rsid w:val="00DD0B6D"/>
    <w:rsid w:val="00E061E6"/>
    <w:rsid w:val="00E3485B"/>
    <w:rsid w:val="00EC5CEA"/>
    <w:rsid w:val="00EF2A4E"/>
    <w:rsid w:val="00F40F8F"/>
    <w:rsid w:val="00F46026"/>
    <w:rsid w:val="00F727AA"/>
    <w:rsid w:val="00FA61FC"/>
    <w:rsid w:val="00FB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47D321"/>
  <w15:chartTrackingRefBased/>
  <w15:docId w15:val="{A5CC2FE6-4381-1F47-94D6-A462FF30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39B9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039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039B9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C039B9"/>
  </w:style>
  <w:style w:type="character" w:styleId="Regelnummer">
    <w:name w:val="line number"/>
    <w:basedOn w:val="Standaardalinea-lettertype"/>
    <w:uiPriority w:val="99"/>
    <w:semiHidden/>
    <w:unhideWhenUsed/>
    <w:rsid w:val="00C03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56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re De Rop</dc:creator>
  <cp:keywords/>
  <dc:description/>
  <cp:lastModifiedBy>Liselore De Rop</cp:lastModifiedBy>
  <cp:revision>1</cp:revision>
  <dcterms:created xsi:type="dcterms:W3CDTF">2022-07-07T07:34:00Z</dcterms:created>
  <dcterms:modified xsi:type="dcterms:W3CDTF">2022-07-07T07:42:00Z</dcterms:modified>
</cp:coreProperties>
</file>